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928" w:rsidRPr="00332B1A" w:rsidRDefault="00A31928" w:rsidP="00A31928">
      <w:pPr>
        <w:rPr>
          <w:rFonts w:ascii="Arial" w:hAnsi="Arial" w:cs="Arial"/>
          <w:b/>
          <w:sz w:val="24"/>
        </w:rPr>
      </w:pPr>
      <w:proofErr w:type="gramStart"/>
      <w:r w:rsidRPr="00332B1A">
        <w:rPr>
          <w:rFonts w:ascii="Arial" w:hAnsi="Arial" w:cs="Arial"/>
          <w:b/>
          <w:sz w:val="24"/>
        </w:rPr>
        <w:t xml:space="preserve">Supplemental Table </w:t>
      </w:r>
      <w:r>
        <w:rPr>
          <w:rFonts w:ascii="Arial" w:hAnsi="Arial" w:cs="Arial"/>
          <w:b/>
          <w:sz w:val="24"/>
        </w:rPr>
        <w:t>2</w:t>
      </w:r>
      <w:r w:rsidR="009054A8">
        <w:rPr>
          <w:rFonts w:ascii="Arial" w:hAnsi="Arial" w:cs="Arial"/>
          <w:b/>
          <w:sz w:val="24"/>
        </w:rPr>
        <w:t>.</w:t>
      </w:r>
      <w:proofErr w:type="gramEnd"/>
      <w:r w:rsidRPr="00332B1A">
        <w:rPr>
          <w:rFonts w:ascii="Arial" w:hAnsi="Arial" w:cs="Arial"/>
          <w:b/>
          <w:sz w:val="24"/>
        </w:rPr>
        <w:t xml:space="preserve"> Primers used in this study</w:t>
      </w:r>
      <w:r w:rsidR="004D4848">
        <w:rPr>
          <w:rFonts w:ascii="Arial" w:hAnsi="Arial" w:cs="Arial"/>
          <w:b/>
          <w:sz w:val="24"/>
        </w:rPr>
        <w:t>.</w:t>
      </w:r>
    </w:p>
    <w:tbl>
      <w:tblPr>
        <w:tblW w:w="5943" w:type="pct"/>
        <w:tblLayout w:type="fixed"/>
        <w:tblLook w:val="04A0"/>
      </w:tblPr>
      <w:tblGrid>
        <w:gridCol w:w="1458"/>
        <w:gridCol w:w="2611"/>
        <w:gridCol w:w="5850"/>
        <w:gridCol w:w="1222"/>
        <w:gridCol w:w="241"/>
      </w:tblGrid>
      <w:tr w:rsidR="00A31928" w:rsidRPr="004D2DEB">
        <w:trPr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b/>
                <w:color w:val="000000"/>
                <w:sz w:val="24"/>
              </w:rPr>
              <w:t>Primer pair</w:t>
            </w:r>
            <w:r w:rsidR="00286673">
              <w:rPr>
                <w:rFonts w:ascii="Arial" w:eastAsia="Times New Roman" w:hAnsi="Arial" w:cs="Arial"/>
                <w:b/>
                <w:color w:val="000000"/>
                <w:sz w:val="24"/>
              </w:rPr>
              <w:t>s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b/>
                <w:color w:val="000000"/>
                <w:sz w:val="24"/>
              </w:rPr>
              <w:t>Use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b/>
                <w:color w:val="000000"/>
                <w:sz w:val="24"/>
              </w:rPr>
              <w:t>Sequenc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64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Amplify Ngo </w:t>
            </w:r>
            <w:r w:rsidRPr="004D2DEB">
              <w:rPr>
                <w:rFonts w:ascii="Arial" w:eastAsia="Times New Roman" w:hAnsi="Arial" w:cs="Arial"/>
                <w:i/>
                <w:color w:val="000000"/>
                <w:sz w:val="24"/>
              </w:rPr>
              <w:t>pilT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 for cloning into pET28a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gramStart"/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gtcag</w:t>
            </w:r>
            <w:r w:rsidRPr="004D2DEB">
              <w:rPr>
                <w:rFonts w:ascii="Arial" w:eastAsia="Times New Roman" w:hAnsi="Arial" w:cs="Arial"/>
                <w:sz w:val="24"/>
              </w:rPr>
              <w:t>gctagc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TGCAGATTACCGACTTACTCGC</w:t>
            </w:r>
            <w:proofErr w:type="gramEnd"/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64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gramStart"/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ctgactggatccTTCCTGTTCGGAAGGGTATG</w:t>
            </w:r>
            <w:proofErr w:type="gram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15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L201C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FD5C4E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M</w:t>
            </w:r>
            <w:r w:rsidR="00A31928"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utagenize </w:t>
            </w:r>
            <w:r w:rsidR="00A31928" w:rsidRPr="004D2DEB">
              <w:rPr>
                <w:rFonts w:ascii="Arial" w:eastAsia="Times New Roman" w:hAnsi="Arial" w:cs="Arial"/>
                <w:i/>
                <w:color w:val="000000"/>
                <w:sz w:val="24"/>
              </w:rPr>
              <w:t>pilT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ACCCAGACGTTATC</w:t>
            </w:r>
            <w:r w:rsidRPr="004D2DEB">
              <w:rPr>
                <w:rFonts w:ascii="Arial" w:eastAsia="Times New Roman" w:hAnsi="Arial" w:cs="Arial"/>
                <w:b/>
                <w:bCs/>
                <w:color w:val="000000"/>
                <w:sz w:val="24"/>
                <w:u w:val="single"/>
              </w:rPr>
              <w:t>TGC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TCGGCGAGATGCGC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L201C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CGCATCTCGCCGACGCAGATAACGTCTGGGT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106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Amplify Ngo </w:t>
            </w:r>
            <w:r w:rsidRPr="004D2DEB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TU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TCAGGGCGGTATAATCAAGG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15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106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gramStart"/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tgatga</w:t>
            </w:r>
            <w:r w:rsidRPr="004D2DEB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ggatcc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GAAGCGAGGTAATGAGCAG</w:t>
            </w:r>
            <w:proofErr w:type="gram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15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107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Amplify </w:t>
            </w:r>
            <w:r w:rsidRPr="004D2DEB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nR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 xml:space="preserve"> gene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proofErr w:type="gramStart"/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tgatga</w:t>
            </w:r>
            <w:r w:rsidRPr="004D2DEB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ggatcc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AGTCAGTGAGCGAGGAAGC</w:t>
            </w:r>
            <w:proofErr w:type="gramEnd"/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AH107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u w:val="single"/>
              </w:rPr>
            </w:pPr>
            <w:proofErr w:type="gramStart"/>
            <w:r w:rsidRPr="004D2DEB">
              <w:rPr>
                <w:rFonts w:ascii="Arial" w:eastAsia="Times New Roman" w:hAnsi="Arial" w:cs="Arial"/>
                <w:color w:val="000000"/>
                <w:sz w:val="24"/>
                <w:u w:val="single"/>
              </w:rPr>
              <w:t>ttcagacggcat</w:t>
            </w:r>
            <w:r w:rsidRPr="004D2DEB">
              <w:rPr>
                <w:rFonts w:ascii="Arial" w:eastAsia="Times New Roman" w:hAnsi="Arial" w:cs="Arial"/>
                <w:color w:val="000000"/>
                <w:sz w:val="24"/>
              </w:rPr>
              <w:t>GAAATCTCGTGATGGCAGGT</w:t>
            </w:r>
            <w:proofErr w:type="gram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u w:val="single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108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Inser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pilU 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3’ region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GGCCGCCGGCGATGATGCCGAGTACGAAGGGCATGGCGAGCTTGGGTTCGCCTAGCTGCCAGACGATGGAGGCGGCGGTAAAGACACTGGCGAAAACGG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  <w:u w:val="single"/>
              </w:rPr>
              <w:t>ttcagacggcat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GAAATCTCGTGATGGCAGG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MR250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16S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7490" w:rsidRPr="00D77490" w:rsidRDefault="00D77490" w:rsidP="000342E1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GAGTGTGTCAGAGGGAGGTG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MR251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TTTAGGGCGTGGACTACCAG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  <w:r w:rsidRPr="00D77490">
              <w:rPr>
                <w:rFonts w:ascii="Arial" w:eastAsia="Times New Roman" w:hAnsi="Arial" w:cs="Arial"/>
                <w:sz w:val="24"/>
              </w:rPr>
              <w:t>MR258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T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7490" w:rsidRPr="00D77490" w:rsidRDefault="00D77490" w:rsidP="000342E1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CTTCGGCGCTAAAAACAAAG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MR259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TAGATTTTCCGCTGGTGGT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8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U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CAACCAAATACTGATTGACATCG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gridAfter w:val="1"/>
          <w:wAfter w:w="106" w:type="pct"/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8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TACAGTTCGAAAAGGTTTTGGT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MR260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T2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7490" w:rsidRPr="00D77490" w:rsidRDefault="00D77490" w:rsidP="000342E1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ATGGCGGCGTTGAAAAATAC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D77490" w:rsidRPr="004D2DEB">
        <w:trPr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MR261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490" w:rsidRPr="00D77490" w:rsidRDefault="00D77490" w:rsidP="00FD5C4E">
            <w:pPr>
              <w:spacing w:after="0" w:line="240" w:lineRule="auto"/>
              <w:rPr>
                <w:rFonts w:ascii="Arial" w:eastAsia="Times New Roman" w:hAnsi="Arial" w:cs="Arial"/>
                <w:sz w:val="24"/>
              </w:rPr>
            </w:pPr>
            <w:r w:rsidRPr="00D77490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>GAGGCGTTGCGAAATAAA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490" w:rsidRPr="004D2DEB" w:rsidRDefault="00D77490" w:rsidP="00FD5C4E">
            <w:pPr>
              <w:spacing w:after="0" w:line="240" w:lineRule="auto"/>
              <w:rPr>
                <w:rFonts w:ascii="Arial" w:hAnsi="Arial" w:cs="Arial"/>
                <w:color w:val="222222"/>
                <w:sz w:val="24"/>
                <w:shd w:val="clear" w:color="auto" w:fill="FFFFFF"/>
              </w:rPr>
            </w:pPr>
          </w:p>
        </w:tc>
      </w:tr>
      <w:tr w:rsidR="00A31928" w:rsidRPr="004D2DEB">
        <w:trPr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2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E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CGTCACCGAGTATTACCTGAATC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cantSplit/>
          <w:trHeight w:val="36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2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GCCGTTTTTAACTTCAACCTCT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cantSplit/>
          <w:trHeight w:val="300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1F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Detect </w:t>
            </w:r>
            <w:r w:rsidRPr="00D77490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ilF</w:t>
            </w: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 xml:space="preserve"> transcript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GTTTAATATTGCCAGTTCGGTCA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  <w:tr w:rsidR="00A31928" w:rsidRPr="004D2DEB">
        <w:trPr>
          <w:cantSplit/>
          <w:trHeight w:val="300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AH41R</w:t>
            </w:r>
          </w:p>
        </w:tc>
        <w:tc>
          <w:tcPr>
            <w:tcW w:w="11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928" w:rsidRPr="00D77490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D77490">
              <w:rPr>
                <w:rFonts w:ascii="Arial" w:eastAsia="Times New Roman" w:hAnsi="Arial" w:cs="Arial"/>
                <w:color w:val="000000"/>
                <w:sz w:val="24"/>
              </w:rPr>
              <w:t>CAATCTTTTGCAAGATCCTCATC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928" w:rsidRPr="004D2DEB" w:rsidRDefault="00A31928" w:rsidP="00FD5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</w:p>
        </w:tc>
      </w:tr>
    </w:tbl>
    <w:p w:rsidR="00A31928" w:rsidRPr="004D2DEB" w:rsidRDefault="00A31928" w:rsidP="00A31928">
      <w:pPr>
        <w:rPr>
          <w:rFonts w:ascii="Arial" w:hAnsi="Arial" w:cs="Arial"/>
          <w:sz w:val="24"/>
        </w:rPr>
      </w:pPr>
    </w:p>
    <w:p w:rsidR="00125BC2" w:rsidRDefault="00125BC2">
      <w:bookmarkStart w:id="0" w:name="_GoBack"/>
      <w:bookmarkEnd w:id="0"/>
    </w:p>
    <w:sectPr w:rsidR="00125BC2" w:rsidSect="00C15567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720"/>
  <w:characterSpacingControl w:val="doNotCompress"/>
  <w:compat/>
  <w:rsids>
    <w:rsidRoot w:val="00A31928"/>
    <w:rsid w:val="000342E1"/>
    <w:rsid w:val="00125BC2"/>
    <w:rsid w:val="00136EA6"/>
    <w:rsid w:val="0016014A"/>
    <w:rsid w:val="00286673"/>
    <w:rsid w:val="00461AB9"/>
    <w:rsid w:val="004D2DEB"/>
    <w:rsid w:val="004D4848"/>
    <w:rsid w:val="004E18D3"/>
    <w:rsid w:val="00793EDE"/>
    <w:rsid w:val="00880D86"/>
    <w:rsid w:val="008C613A"/>
    <w:rsid w:val="009054A8"/>
    <w:rsid w:val="00952EE1"/>
    <w:rsid w:val="00A311B5"/>
    <w:rsid w:val="00A31928"/>
    <w:rsid w:val="00AC49C8"/>
    <w:rsid w:val="00C15567"/>
    <w:rsid w:val="00D77490"/>
    <w:rsid w:val="00F961B4"/>
    <w:rsid w:val="00FD5C4E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9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31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75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Hockenberry</dc:creator>
  <cp:keywords/>
  <dc:description/>
  <cp:lastModifiedBy>Maggie So</cp:lastModifiedBy>
  <cp:revision>7</cp:revision>
  <cp:lastPrinted>2016-10-28T14:52:00Z</cp:lastPrinted>
  <dcterms:created xsi:type="dcterms:W3CDTF">2016-10-28T14:52:00Z</dcterms:created>
  <dcterms:modified xsi:type="dcterms:W3CDTF">2016-10-28T16:36:00Z</dcterms:modified>
</cp:coreProperties>
</file>